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GB"/>
        </w:rPr>
        <w:t>Additional File 4- Three plasma samples from different dates (August, September and November 2013) were sent to INNOGENETICS reference laboratory in Belgium for HIV testing (HIV-1 p24 antigen and immunoblotting). The results were: o</w:t>
      </w:r>
      <w:r>
        <w:rPr>
          <w:lang w:val="en-US"/>
        </w:rPr>
        <w:t>nly one sample (August 2013) gave a reactive result for the presence of the p24 antigen; all 3 samples gave an identical result on INNO-LIA HIV Score - indeterminate (with gp41 3+; p31 +/- or -); confirming the INNO-LIA HIV Score results of our institution. Based on the INNO-LIA HIV Score results, they concluded that this patient was not developing common or expected antibody reactivity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23:33:00Z</dcterms:created>
  <dc:creator>Rita</dc:creator>
  <dc:description/>
  <dc:language>en-US</dc:language>
  <cp:lastModifiedBy>Rita</cp:lastModifiedBy>
  <dcterms:modified xsi:type="dcterms:W3CDTF">2016-03-16T23:33:00Z</dcterms:modified>
  <cp:revision>2</cp:revision>
  <dc:subject/>
  <dc:title/>
</cp:coreProperties>
</file>